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766"/>
        <w:tblW w:w="0" w:type="auto"/>
        <w:tblLayout w:type="fixed"/>
        <w:tblLook w:val="0420" w:firstRow="1" w:lastRow="0" w:firstColumn="0" w:lastColumn="0" w:noHBand="0" w:noVBand="1"/>
      </w:tblPr>
      <w:tblGrid>
        <w:gridCol w:w="1217"/>
        <w:gridCol w:w="3535"/>
        <w:gridCol w:w="2122"/>
      </w:tblGrid>
      <w:tr w:rsidR="00953286" w:rsidRPr="003E3B74" w14:paraId="134FB464" w14:textId="77777777" w:rsidTr="00953286">
        <w:trPr>
          <w:tblHeader/>
        </w:trPr>
        <w:tc>
          <w:tcPr>
            <w:tcW w:w="12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3D59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353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7F88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21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7C85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Mean ± SD</w:t>
            </w:r>
          </w:p>
        </w:tc>
      </w:tr>
      <w:tr w:rsidR="00953286" w:rsidRPr="003E3B74" w14:paraId="617AC6C5" w14:textId="77777777" w:rsidTr="00953286">
        <w:tc>
          <w:tcPr>
            <w:tcW w:w="12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0B09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Acute</w:t>
            </w:r>
          </w:p>
        </w:tc>
        <w:tc>
          <w:tcPr>
            <w:tcW w:w="353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46A3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Total frequency (28 days)</w:t>
            </w:r>
          </w:p>
        </w:tc>
        <w:tc>
          <w:tcPr>
            <w:tcW w:w="21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CA7B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964.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  <w:t>6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± 214.8</w:t>
            </w:r>
          </w:p>
        </w:tc>
      </w:tr>
      <w:tr w:rsidR="00953286" w:rsidRPr="003E3B74" w14:paraId="76B29A34" w14:textId="77777777" w:rsidTr="00953286"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5799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Acute</w:t>
            </w:r>
          </w:p>
        </w:tc>
        <w:tc>
          <w:tcPr>
            <w:tcW w:w="3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4EDE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Daily frequency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5CA9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34.5 ± 7.6</w:t>
            </w:r>
          </w:p>
        </w:tc>
      </w:tr>
      <w:tr w:rsidR="00953286" w:rsidRPr="003E3B74" w14:paraId="0DBBE660" w14:textId="77777777" w:rsidTr="00953286"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C2CA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Acute</w:t>
            </w:r>
          </w:p>
        </w:tc>
        <w:tc>
          <w:tcPr>
            <w:tcW w:w="3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89A2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Level 3 proportion (%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0C47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32.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  <w:t>6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% ± 11.4</w:t>
            </w:r>
          </w:p>
        </w:tc>
      </w:tr>
      <w:tr w:rsidR="00953286" w:rsidRPr="003E3B74" w14:paraId="0A9C7EE4" w14:textId="77777777" w:rsidTr="00953286"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979C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Acute</w:t>
            </w:r>
          </w:p>
        </w:tc>
        <w:tc>
          <w:tcPr>
            <w:tcW w:w="3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385B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Daily Level 3 frequency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B81F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1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  <w:t>9.0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 xml:space="preserve"> ± 3.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  <w:t>7</w:t>
            </w:r>
          </w:p>
        </w:tc>
      </w:tr>
      <w:tr w:rsidR="00953286" w:rsidRPr="003E3B74" w14:paraId="50E199DC" w14:textId="77777777" w:rsidTr="00953286"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AD72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C63B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Total duration (hours, 28 days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9AC8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1893.4 ± 693.0</w:t>
            </w:r>
          </w:p>
        </w:tc>
      </w:tr>
      <w:tr w:rsidR="00953286" w:rsidRPr="003E3B74" w14:paraId="7A96226C" w14:textId="77777777" w:rsidTr="00953286"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87764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3BCE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Daily duration (hours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06B4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67.8 ± 24.8</w:t>
            </w:r>
          </w:p>
        </w:tc>
      </w:tr>
      <w:tr w:rsidR="00953286" w:rsidRPr="003E3B74" w14:paraId="3C042E06" w14:textId="77777777" w:rsidTr="00953286"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7B33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3802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Level 2 proportion (%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6E89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65.5% ± 11.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</w:tr>
      <w:tr w:rsidR="00953286" w:rsidRPr="003E3B74" w14:paraId="61ECAF44" w14:textId="77777777" w:rsidTr="00953286"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7520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5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F10B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Level 3 proportion (%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F11D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32.6% ± 11.4</w:t>
            </w:r>
          </w:p>
        </w:tc>
      </w:tr>
      <w:tr w:rsidR="00953286" w:rsidRPr="003E3B74" w14:paraId="57233AC3" w14:textId="77777777" w:rsidTr="00953286"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9ED1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353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8CF9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Daily Level 2+3 duration (hours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E628" w14:textId="77777777" w:rsidR="00953286" w:rsidRPr="003E3B74" w:rsidRDefault="00953286" w:rsidP="009532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</w:pP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</w:rPr>
              <w:t>65.8 ± 21.</w:t>
            </w:r>
            <w:r w:rsidRPr="003E3B74">
              <w:rPr>
                <w:rFonts w:ascii="Arial" w:eastAsia="Helvetica" w:hAnsi="Arial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</w:tbl>
    <w:p w14:paraId="0D71C6F2" w14:textId="69F0513E" w:rsidR="00E82C37" w:rsidRPr="0071792E" w:rsidRDefault="00953286">
      <w:pPr>
        <w:rPr>
          <w:rFonts w:ascii="Arial" w:hAnsi="Arial" w:cs="Arial"/>
          <w:sz w:val="22"/>
          <w:szCs w:val="22"/>
        </w:rPr>
      </w:pPr>
      <w:r w:rsidRPr="003E3B74">
        <w:rPr>
          <w:rFonts w:ascii="Arial" w:hAnsi="Arial" w:cs="Arial"/>
          <w:b/>
          <w:bCs/>
          <w:sz w:val="22"/>
          <w:szCs w:val="22"/>
        </w:rPr>
        <w:t xml:space="preserve">        </w:t>
      </w:r>
      <w:r w:rsidR="00712F02" w:rsidRPr="003E3B74">
        <w:rPr>
          <w:rFonts w:ascii="Arial" w:hAnsi="Arial" w:cs="Arial"/>
          <w:b/>
          <w:bCs/>
          <w:sz w:val="22"/>
          <w:szCs w:val="22"/>
        </w:rPr>
        <w:t xml:space="preserve">Supplementary Table 1. </w:t>
      </w:r>
      <w:r w:rsidR="00712F02" w:rsidRPr="0071792E">
        <w:rPr>
          <w:rFonts w:ascii="Arial" w:hAnsi="Arial" w:cs="Arial"/>
          <w:sz w:val="22"/>
          <w:szCs w:val="22"/>
        </w:rPr>
        <w:t>Painful and stressful exposures during the first 28 days.</w:t>
      </w:r>
    </w:p>
    <w:sectPr w:rsidR="00E82C37" w:rsidRPr="0071792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34103701">
    <w:abstractNumId w:val="1"/>
  </w:num>
  <w:num w:numId="2" w16cid:durableId="205993306">
    <w:abstractNumId w:val="2"/>
  </w:num>
  <w:num w:numId="3" w16cid:durableId="938441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326"/>
    <w:rsid w:val="000B0326"/>
    <w:rsid w:val="003E3B74"/>
    <w:rsid w:val="005323B1"/>
    <w:rsid w:val="006E3FB4"/>
    <w:rsid w:val="00712F02"/>
    <w:rsid w:val="0071792E"/>
    <w:rsid w:val="00953286"/>
    <w:rsid w:val="00A90BE5"/>
    <w:rsid w:val="00E8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01831"/>
  <w15:docId w15:val="{B6FFA122-57D9-B24A-B673-96FE5E98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419</Characters>
  <Application>Microsoft Office Word</Application>
  <DocSecurity>0</DocSecurity>
  <Lines>3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ao, Tingting</cp:lastModifiedBy>
  <cp:revision>15</cp:revision>
  <dcterms:created xsi:type="dcterms:W3CDTF">2017-02-28T11:18:00Z</dcterms:created>
  <dcterms:modified xsi:type="dcterms:W3CDTF">2026-04-07T13:03:00Z</dcterms:modified>
  <cp:category/>
</cp:coreProperties>
</file>